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jc w:val="center"/>
        <w:tblLook w:val="04A0" w:firstRow="1" w:lastRow="0" w:firstColumn="1" w:lastColumn="0" w:noHBand="0" w:noVBand="1"/>
      </w:tblPr>
      <w:tblGrid>
        <w:gridCol w:w="1668"/>
        <w:gridCol w:w="587"/>
        <w:gridCol w:w="11745"/>
        <w:gridCol w:w="1200"/>
      </w:tblGrid>
      <w:tr w:rsidR="00FE45D6" w14:paraId="6229483B" w14:textId="77777777">
        <w:trPr>
          <w:trHeight w:val="65"/>
          <w:tblHeader/>
          <w:jc w:val="cent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00999EC" w14:textId="77777777" w:rsidR="00FE45D6"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B62A846" w14:textId="77777777" w:rsidR="00FE45D6"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2DE43BD" w14:textId="77777777" w:rsidR="00FE45D6"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3D94B44" w14:textId="77777777" w:rsidR="00FE45D6"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E45D6" w14:paraId="68B95443" w14:textId="77777777">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C4F46F" w14:textId="77777777" w:rsidR="00FE45D6"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2E2252E" w14:textId="77777777" w:rsidR="00FE45D6" w:rsidRDefault="00FE45D6">
            <w:pPr>
              <w:pStyle w:val="Default"/>
              <w:jc w:val="right"/>
              <w:rPr>
                <w:rFonts w:ascii="Arial" w:hAnsi="Arial" w:cs="Arial"/>
                <w:color w:val="auto"/>
                <w:sz w:val="18"/>
                <w:szCs w:val="18"/>
              </w:rPr>
            </w:pPr>
          </w:p>
        </w:tc>
      </w:tr>
      <w:tr w:rsidR="00FE45D6" w14:paraId="08EB6E12" w14:textId="77777777">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14:paraId="28E2869A"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55289E1"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1A803E9A" w14:textId="77777777" w:rsidR="00FE45D6"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44EE66D2"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FE45D6" w14:paraId="128529F6" w14:textId="77777777">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EA4B9B" w14:textId="77777777" w:rsidR="00FE45D6"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9635373" w14:textId="77777777" w:rsidR="00FE45D6" w:rsidRDefault="00FE45D6">
            <w:pPr>
              <w:pStyle w:val="Default"/>
              <w:jc w:val="center"/>
              <w:rPr>
                <w:rFonts w:ascii="Arial" w:hAnsi="Arial" w:cs="Arial"/>
                <w:color w:val="auto"/>
                <w:sz w:val="18"/>
                <w:szCs w:val="18"/>
              </w:rPr>
            </w:pPr>
          </w:p>
        </w:tc>
      </w:tr>
      <w:tr w:rsidR="00FE45D6" w14:paraId="412607B9" w14:textId="77777777">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14:paraId="19A78B46"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B96CC27"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7322D832" w14:textId="77777777" w:rsidR="00FE45D6"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1ACCE2D0"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FE45D6" w14:paraId="0826509E" w14:textId="77777777">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032CF4" w14:textId="77777777" w:rsidR="00FE45D6"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3E08A4B" w14:textId="77777777" w:rsidR="00FE45D6" w:rsidRDefault="00FE45D6">
            <w:pPr>
              <w:pStyle w:val="Default"/>
              <w:jc w:val="right"/>
              <w:rPr>
                <w:rFonts w:ascii="Arial" w:hAnsi="Arial" w:cs="Arial"/>
                <w:color w:val="auto"/>
                <w:sz w:val="18"/>
                <w:szCs w:val="18"/>
              </w:rPr>
            </w:pPr>
          </w:p>
        </w:tc>
      </w:tr>
      <w:tr w:rsidR="00FE45D6" w14:paraId="31ADDE5D"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40EF6A22"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BC75EB0"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885296" w14:textId="77777777" w:rsidR="00FE45D6"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0AD53DBB"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FE45D6" w14:paraId="42B0D91A" w14:textId="77777777">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14:paraId="76386ECC"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DFF8038"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7DE6C4C6" w14:textId="77777777" w:rsidR="00FE45D6"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917D771"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FE45D6" w14:paraId="7FAAB1DA" w14:textId="77777777">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858620" w14:textId="77777777" w:rsidR="00FE45D6"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E773EA2" w14:textId="77777777" w:rsidR="00FE45D6" w:rsidRDefault="00FE45D6">
            <w:pPr>
              <w:pStyle w:val="Default"/>
              <w:jc w:val="right"/>
              <w:rPr>
                <w:rFonts w:ascii="Arial" w:hAnsi="Arial" w:cs="Arial"/>
                <w:color w:val="auto"/>
                <w:sz w:val="18"/>
                <w:szCs w:val="18"/>
              </w:rPr>
            </w:pPr>
          </w:p>
        </w:tc>
      </w:tr>
      <w:tr w:rsidR="00FE45D6" w14:paraId="44E18421"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5275F2B4"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1ECBCA2"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420D5324" w14:textId="77777777" w:rsidR="00FE45D6"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43B6013"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FE45D6" w14:paraId="1F336026" w14:textId="77777777">
        <w:trPr>
          <w:trHeight w:val="191"/>
          <w:jc w:val="center"/>
        </w:trPr>
        <w:tc>
          <w:tcPr>
            <w:tcW w:w="1668" w:type="dxa"/>
            <w:tcBorders>
              <w:top w:val="single" w:sz="4" w:space="0" w:color="000000"/>
              <w:left w:val="single" w:sz="4" w:space="0" w:color="000000"/>
              <w:bottom w:val="single" w:sz="4" w:space="0" w:color="000000"/>
              <w:right w:val="single" w:sz="4" w:space="0" w:color="000000"/>
            </w:tcBorders>
          </w:tcPr>
          <w:p w14:paraId="1A96CDEB"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6666160"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40B271C6" w14:textId="77777777" w:rsidR="00FE45D6"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8C380DD"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FE45D6" w14:paraId="52260891"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10FC5EAF" w14:textId="77777777" w:rsidR="00FE45D6"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CC920FD"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B035358" w14:textId="77777777" w:rsidR="00FE45D6"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19A10ABF"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FE45D6" w14:paraId="3696ADFF"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182391F2" w14:textId="77777777" w:rsidR="00FE45D6"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7A2C0A4"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29C5113F" w14:textId="77777777" w:rsidR="00FE45D6"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833642C"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FE45D6" w14:paraId="399AF119" w14:textId="77777777">
        <w:trPr>
          <w:trHeight w:val="152"/>
          <w:jc w:val="center"/>
        </w:trPr>
        <w:tc>
          <w:tcPr>
            <w:tcW w:w="1668" w:type="dxa"/>
            <w:tcBorders>
              <w:top w:val="single" w:sz="4" w:space="0" w:color="000000"/>
              <w:left w:val="single" w:sz="4" w:space="0" w:color="000000"/>
              <w:bottom w:val="single" w:sz="4" w:space="0" w:color="000000"/>
              <w:right w:val="single" w:sz="4" w:space="0" w:color="000000"/>
            </w:tcBorders>
          </w:tcPr>
          <w:p w14:paraId="4D9DEA73"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E381D50"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09C9503F" w14:textId="77777777" w:rsidR="00FE45D6"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B182D9F"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FE45D6" w14:paraId="76C1276C"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082018BD"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261B72B"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09BCC26B" w14:textId="77777777" w:rsidR="00FE45D6"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297B3586"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FE45D6" w14:paraId="283B6F89" w14:textId="77777777">
        <w:trPr>
          <w:trHeight w:val="48"/>
          <w:jc w:val="center"/>
        </w:trPr>
        <w:tc>
          <w:tcPr>
            <w:tcW w:w="1668" w:type="dxa"/>
            <w:vMerge/>
            <w:tcBorders>
              <w:left w:val="single" w:sz="4" w:space="0" w:color="000000"/>
              <w:bottom w:val="single" w:sz="4" w:space="0" w:color="000000"/>
              <w:right w:val="single" w:sz="4" w:space="0" w:color="000000"/>
            </w:tcBorders>
          </w:tcPr>
          <w:p w14:paraId="6B1260F4"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1E6142"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785FB1E" w14:textId="77777777" w:rsidR="00FE45D6"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09FF7515"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FE45D6" w14:paraId="2E12F33F"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0B32AA7F" w14:textId="77777777" w:rsidR="00FE45D6"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1C387CE"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353DB01F" w14:textId="77777777" w:rsidR="00FE45D6"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A9A5747"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FE45D6" w14:paraId="4BE850AB"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280A710F"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3A016A1"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1F90F196" w14:textId="77777777" w:rsidR="00FE45D6"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690CBD4"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FE45D6" w14:paraId="67F3AD37"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2A6B82FE" w14:textId="77777777" w:rsidR="00FE45D6"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98D2010"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36140531" w14:textId="77777777" w:rsidR="00FE45D6"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917FA8C"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FE45D6" w14:paraId="63C37994" w14:textId="77777777">
        <w:trPr>
          <w:trHeight w:val="48"/>
          <w:jc w:val="center"/>
        </w:trPr>
        <w:tc>
          <w:tcPr>
            <w:tcW w:w="1668" w:type="dxa"/>
            <w:vMerge/>
            <w:tcBorders>
              <w:left w:val="single" w:sz="4" w:space="0" w:color="000000"/>
              <w:right w:val="single" w:sz="4" w:space="0" w:color="000000"/>
            </w:tcBorders>
          </w:tcPr>
          <w:p w14:paraId="0A490774"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AF92E8"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20A396BD" w14:textId="77777777" w:rsidR="00FE45D6"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3EDA9CF0" w14:textId="77777777" w:rsidR="00FE45D6"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FE45D6" w14:paraId="0889D2CB" w14:textId="77777777">
        <w:trPr>
          <w:trHeight w:val="48"/>
          <w:jc w:val="center"/>
        </w:trPr>
        <w:tc>
          <w:tcPr>
            <w:tcW w:w="1668" w:type="dxa"/>
            <w:vMerge/>
            <w:tcBorders>
              <w:left w:val="single" w:sz="4" w:space="0" w:color="000000"/>
              <w:right w:val="single" w:sz="4" w:space="0" w:color="000000"/>
            </w:tcBorders>
          </w:tcPr>
          <w:p w14:paraId="5D1C0D2A"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831DB67"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BBABB69" w14:textId="77777777" w:rsidR="00FE45D6"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55B47F70" w14:textId="77777777" w:rsidR="00FE45D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FE45D6" w14:paraId="096D506C" w14:textId="77777777">
        <w:trPr>
          <w:trHeight w:val="48"/>
          <w:jc w:val="center"/>
        </w:trPr>
        <w:tc>
          <w:tcPr>
            <w:tcW w:w="1668" w:type="dxa"/>
            <w:vMerge/>
            <w:tcBorders>
              <w:left w:val="single" w:sz="4" w:space="0" w:color="000000"/>
              <w:right w:val="single" w:sz="4" w:space="0" w:color="000000"/>
            </w:tcBorders>
          </w:tcPr>
          <w:p w14:paraId="2A6866D3"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23D8585"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0D380321" w14:textId="77777777" w:rsidR="00FE45D6"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38DCCB3A" w14:textId="77777777" w:rsidR="00FE45D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FE45D6" w14:paraId="0E662173" w14:textId="77777777">
        <w:trPr>
          <w:trHeight w:val="48"/>
          <w:jc w:val="center"/>
        </w:trPr>
        <w:tc>
          <w:tcPr>
            <w:tcW w:w="1668" w:type="dxa"/>
            <w:vMerge/>
            <w:tcBorders>
              <w:left w:val="single" w:sz="4" w:space="0" w:color="000000"/>
              <w:right w:val="single" w:sz="4" w:space="0" w:color="000000"/>
            </w:tcBorders>
          </w:tcPr>
          <w:p w14:paraId="41B2FA0E"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2FB51E"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6344050E" w14:textId="77777777" w:rsidR="00FE45D6"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382DD07" w14:textId="77777777" w:rsidR="00FE45D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FE45D6" w14:paraId="27579807" w14:textId="77777777">
        <w:trPr>
          <w:trHeight w:val="50"/>
          <w:jc w:val="center"/>
        </w:trPr>
        <w:tc>
          <w:tcPr>
            <w:tcW w:w="1668" w:type="dxa"/>
            <w:vMerge/>
            <w:tcBorders>
              <w:left w:val="single" w:sz="4" w:space="0" w:color="000000"/>
              <w:bottom w:val="single" w:sz="4" w:space="0" w:color="000000"/>
              <w:right w:val="single" w:sz="4" w:space="0" w:color="000000"/>
            </w:tcBorders>
          </w:tcPr>
          <w:p w14:paraId="7F1DEC53"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002B28"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38472E0" w14:textId="77777777" w:rsidR="00FE45D6"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B37D0F1" w14:textId="77777777" w:rsidR="00FE45D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FE45D6" w14:paraId="4A1B790D"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666FFC5D" w14:textId="77777777" w:rsidR="00FE45D6"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13161FC"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E88F776" w14:textId="77777777" w:rsidR="00FE45D6"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78A2789" w14:textId="77777777" w:rsidR="00FE45D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FE45D6" w14:paraId="11E57AD9"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1AFFD01A" w14:textId="77777777" w:rsidR="00FE45D6"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2DF29E5"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265715BA" w14:textId="77777777" w:rsidR="00FE45D6"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5E94ABF" w14:textId="77777777" w:rsidR="00FE45D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FE45D6" w14:paraId="25CDF331" w14:textId="77777777">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BA69B3E" w14:textId="77777777" w:rsidR="00FE45D6"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19E6D25" w14:textId="77777777" w:rsidR="00FE45D6" w:rsidRDefault="00FE45D6">
            <w:pPr>
              <w:pStyle w:val="Default"/>
              <w:jc w:val="center"/>
              <w:rPr>
                <w:rFonts w:ascii="Arial" w:hAnsi="Arial" w:cs="Arial"/>
                <w:color w:val="auto"/>
                <w:sz w:val="18"/>
                <w:szCs w:val="18"/>
              </w:rPr>
            </w:pPr>
          </w:p>
        </w:tc>
      </w:tr>
      <w:tr w:rsidR="00FE45D6" w14:paraId="659E8F81"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68F774F7"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84F2395"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0F151500" w14:textId="77777777" w:rsidR="00FE45D6"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6D35CDE" w14:textId="62316D96" w:rsidR="00FE45D6" w:rsidRDefault="00D72973">
            <w:pPr>
              <w:pStyle w:val="Default"/>
              <w:spacing w:before="40" w:after="40"/>
              <w:rPr>
                <w:rFonts w:ascii="Arial" w:hAnsi="Arial" w:cs="Arial" w:hint="eastAsia"/>
                <w:color w:val="auto"/>
                <w:sz w:val="18"/>
                <w:szCs w:val="18"/>
                <w:lang w:val="en-US"/>
              </w:rPr>
            </w:pPr>
            <w:r w:rsidRPr="00D72973">
              <w:rPr>
                <w:rFonts w:ascii="Arial" w:eastAsia="等线" w:hAnsi="Arial" w:cs="Arial" w:hint="eastAsia"/>
                <w:color w:val="auto"/>
                <w:sz w:val="18"/>
                <w:szCs w:val="18"/>
                <w:lang w:eastAsia="zh-CN"/>
              </w:rPr>
              <w:t>5~6</w:t>
            </w:r>
            <w:r>
              <w:rPr>
                <w:rFonts w:ascii="Arial" w:eastAsia="等线" w:hAnsi="Arial" w:cs="Arial" w:hint="eastAsia"/>
                <w:color w:val="auto"/>
                <w:sz w:val="18"/>
                <w:szCs w:val="18"/>
                <w:lang w:eastAsia="zh-CN"/>
              </w:rPr>
              <w:t>,8~9</w:t>
            </w:r>
          </w:p>
        </w:tc>
      </w:tr>
      <w:tr w:rsidR="00FE45D6" w14:paraId="2F8F7976" w14:textId="77777777">
        <w:trPr>
          <w:trHeight w:val="48"/>
          <w:jc w:val="center"/>
        </w:trPr>
        <w:tc>
          <w:tcPr>
            <w:tcW w:w="1668" w:type="dxa"/>
            <w:vMerge/>
            <w:tcBorders>
              <w:left w:val="single" w:sz="4" w:space="0" w:color="000000"/>
              <w:bottom w:val="single" w:sz="4" w:space="0" w:color="000000"/>
              <w:right w:val="single" w:sz="4" w:space="0" w:color="000000"/>
            </w:tcBorders>
          </w:tcPr>
          <w:p w14:paraId="0EF4466C"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3E48B1"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0C7795A1" w14:textId="77777777" w:rsidR="00FE45D6"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62B40778" w14:textId="61D8E79A" w:rsidR="00FE45D6" w:rsidRDefault="00D72973">
            <w:pPr>
              <w:pStyle w:val="Default"/>
              <w:spacing w:before="40" w:after="40"/>
              <w:rPr>
                <w:rFonts w:ascii="Arial" w:hAnsi="Arial" w:cs="Arial"/>
                <w:color w:val="auto"/>
                <w:sz w:val="18"/>
                <w:szCs w:val="18"/>
              </w:rPr>
            </w:pPr>
            <w:r w:rsidRPr="00D72973">
              <w:rPr>
                <w:rFonts w:ascii="Arial" w:eastAsia="等线" w:hAnsi="Arial" w:cs="Arial" w:hint="eastAsia"/>
                <w:color w:val="auto"/>
                <w:sz w:val="18"/>
                <w:szCs w:val="18"/>
                <w:lang w:eastAsia="zh-CN"/>
              </w:rPr>
              <w:t>5~6</w:t>
            </w:r>
            <w:r>
              <w:rPr>
                <w:rFonts w:ascii="Arial" w:eastAsia="等线" w:hAnsi="Arial" w:cs="Arial" w:hint="eastAsia"/>
                <w:color w:val="auto"/>
                <w:sz w:val="18"/>
                <w:szCs w:val="18"/>
                <w:lang w:eastAsia="zh-CN"/>
              </w:rPr>
              <w:t>,8~9</w:t>
            </w:r>
          </w:p>
        </w:tc>
      </w:tr>
      <w:tr w:rsidR="00FE45D6" w14:paraId="5FC70A84" w14:textId="77777777">
        <w:trPr>
          <w:trHeight w:val="103"/>
          <w:jc w:val="center"/>
        </w:trPr>
        <w:tc>
          <w:tcPr>
            <w:tcW w:w="1668" w:type="dxa"/>
            <w:tcBorders>
              <w:top w:val="single" w:sz="4" w:space="0" w:color="000000"/>
              <w:left w:val="single" w:sz="4" w:space="0" w:color="000000"/>
              <w:bottom w:val="single" w:sz="4" w:space="0" w:color="000000"/>
              <w:right w:val="single" w:sz="4" w:space="0" w:color="000000"/>
            </w:tcBorders>
          </w:tcPr>
          <w:p w14:paraId="2E3368CD"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5485E83"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445E797E" w14:textId="77777777" w:rsidR="00FE45D6"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7767AF8F" w14:textId="3BAEAE95" w:rsidR="00FE45D6" w:rsidRDefault="00D72973">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5~6</w:t>
            </w:r>
            <w:r>
              <w:rPr>
                <w:rFonts w:ascii="Arial" w:eastAsia="等线" w:hAnsi="Arial" w:cs="Arial" w:hint="eastAsia"/>
                <w:color w:val="auto"/>
                <w:sz w:val="18"/>
                <w:szCs w:val="18"/>
                <w:lang w:eastAsia="zh-CN"/>
              </w:rPr>
              <w:t>,8~9</w:t>
            </w:r>
          </w:p>
        </w:tc>
      </w:tr>
      <w:tr w:rsidR="00FE45D6" w14:paraId="13710912"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71EB56AC"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C68F3D3"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115EE2DC" w14:textId="77777777" w:rsidR="00FE45D6"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0031D97C" w14:textId="1B011B9F" w:rsidR="00FE45D6" w:rsidRDefault="00D72973">
            <w:pPr>
              <w:pStyle w:val="Default"/>
              <w:spacing w:before="40" w:after="40"/>
              <w:rPr>
                <w:rFonts w:ascii="Arial" w:hAnsi="Arial" w:cs="Arial" w:hint="eastAsia"/>
                <w:color w:val="auto"/>
                <w:sz w:val="18"/>
                <w:szCs w:val="18"/>
              </w:rPr>
            </w:pPr>
            <w:r w:rsidRPr="00D72973">
              <w:rPr>
                <w:rFonts w:ascii="Arial" w:eastAsia="等线" w:hAnsi="Arial" w:cs="Arial" w:hint="eastAsia"/>
                <w:color w:val="auto"/>
                <w:sz w:val="18"/>
                <w:szCs w:val="18"/>
                <w:lang w:eastAsia="zh-CN"/>
              </w:rPr>
              <w:t>5~6</w:t>
            </w:r>
            <w:r>
              <w:rPr>
                <w:rFonts w:ascii="Arial" w:eastAsia="等线" w:hAnsi="Arial" w:cs="Arial" w:hint="eastAsia"/>
                <w:color w:val="auto"/>
                <w:sz w:val="18"/>
                <w:szCs w:val="18"/>
                <w:lang w:eastAsia="zh-CN"/>
              </w:rPr>
              <w:t>,8~9</w:t>
            </w:r>
          </w:p>
        </w:tc>
      </w:tr>
      <w:tr w:rsidR="00FE45D6" w14:paraId="330A6FD9"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7275B2A8"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853CB4E"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31AB2729" w14:textId="77777777" w:rsidR="00FE45D6"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0E0A0FBD" w14:textId="4BBF100E" w:rsidR="00FE45D6" w:rsidRDefault="00D72973">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9~13,16</w:t>
            </w:r>
          </w:p>
        </w:tc>
      </w:tr>
      <w:tr w:rsidR="00FE45D6" w14:paraId="76456601"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3271956D" w14:textId="77777777" w:rsidR="00FE45D6"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4A7E35E9"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66E71823" w14:textId="77777777" w:rsidR="00FE45D6"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4A95F784" w14:textId="28FADC9E" w:rsidR="00FE45D6" w:rsidRDefault="00D7297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9~13,16</w:t>
            </w:r>
          </w:p>
        </w:tc>
      </w:tr>
      <w:tr w:rsidR="00FE45D6" w14:paraId="352066B6" w14:textId="77777777">
        <w:trPr>
          <w:trHeight w:val="203"/>
          <w:jc w:val="center"/>
        </w:trPr>
        <w:tc>
          <w:tcPr>
            <w:tcW w:w="1668" w:type="dxa"/>
            <w:vMerge/>
            <w:tcBorders>
              <w:left w:val="single" w:sz="4" w:space="0" w:color="000000"/>
              <w:right w:val="single" w:sz="4" w:space="0" w:color="000000"/>
            </w:tcBorders>
          </w:tcPr>
          <w:p w14:paraId="5F673982"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1627E4"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6B050C60" w14:textId="77777777" w:rsidR="00FE45D6"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BB8A1B5" w14:textId="3AD734C7" w:rsidR="00FE45D6" w:rsidRDefault="00D7297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9~13,16</w:t>
            </w:r>
          </w:p>
        </w:tc>
      </w:tr>
      <w:tr w:rsidR="00FE45D6" w14:paraId="2221F78F" w14:textId="77777777">
        <w:trPr>
          <w:trHeight w:val="48"/>
          <w:jc w:val="center"/>
        </w:trPr>
        <w:tc>
          <w:tcPr>
            <w:tcW w:w="1668" w:type="dxa"/>
            <w:vMerge/>
            <w:tcBorders>
              <w:left w:val="single" w:sz="4" w:space="0" w:color="000000"/>
              <w:right w:val="single" w:sz="4" w:space="0" w:color="000000"/>
            </w:tcBorders>
          </w:tcPr>
          <w:p w14:paraId="3711124F"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4F83166"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608BE195" w14:textId="77777777" w:rsidR="00FE45D6"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7159EE90" w14:textId="718EA218" w:rsidR="00FE45D6" w:rsidRDefault="00D7297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9~13,16</w:t>
            </w:r>
          </w:p>
        </w:tc>
      </w:tr>
      <w:tr w:rsidR="00FE45D6" w14:paraId="2082309E" w14:textId="77777777">
        <w:trPr>
          <w:trHeight w:val="48"/>
          <w:jc w:val="center"/>
        </w:trPr>
        <w:tc>
          <w:tcPr>
            <w:tcW w:w="1668" w:type="dxa"/>
            <w:vMerge/>
            <w:tcBorders>
              <w:left w:val="single" w:sz="4" w:space="0" w:color="000000"/>
              <w:bottom w:val="single" w:sz="4" w:space="0" w:color="000000"/>
              <w:right w:val="single" w:sz="4" w:space="0" w:color="000000"/>
            </w:tcBorders>
          </w:tcPr>
          <w:p w14:paraId="0C22FC7F"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3D5BEB"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0DFC20AA" w14:textId="77777777" w:rsidR="00FE45D6"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C7DC884" w14:textId="16FF0338" w:rsidR="00FE45D6" w:rsidRDefault="00D7297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9~13,16</w:t>
            </w:r>
          </w:p>
        </w:tc>
      </w:tr>
      <w:tr w:rsidR="00FE45D6" w14:paraId="50ED8960"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3D8FEDDF" w14:textId="77777777" w:rsidR="00FE45D6"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5A560FF"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4487006F" w14:textId="77777777" w:rsidR="00FE45D6"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A288E73" w14:textId="22539877" w:rsidR="00FE45D6" w:rsidRDefault="00D72973">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16</w:t>
            </w:r>
          </w:p>
        </w:tc>
      </w:tr>
      <w:tr w:rsidR="00FE45D6" w14:paraId="58426E09"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43BBF92C"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D52E9E6"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10E3D906" w14:textId="77777777" w:rsidR="00FE45D6"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10098510" w14:textId="14E9FC25" w:rsidR="00FE45D6" w:rsidRDefault="00D7297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9~13,16</w:t>
            </w:r>
          </w:p>
        </w:tc>
      </w:tr>
      <w:tr w:rsidR="00FE45D6" w14:paraId="2A68C92F" w14:textId="77777777">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842418" w14:textId="77777777" w:rsidR="00FE45D6"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3695181" w14:textId="77777777" w:rsidR="00FE45D6" w:rsidRDefault="00FE45D6">
            <w:pPr>
              <w:pStyle w:val="Default"/>
              <w:jc w:val="center"/>
              <w:rPr>
                <w:rFonts w:ascii="Arial" w:hAnsi="Arial" w:cs="Arial"/>
                <w:color w:val="auto"/>
                <w:sz w:val="18"/>
                <w:szCs w:val="18"/>
              </w:rPr>
            </w:pPr>
          </w:p>
        </w:tc>
      </w:tr>
      <w:tr w:rsidR="00FE45D6" w14:paraId="329E9D98"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10FAEBB7" w14:textId="77777777" w:rsidR="00FE45D6"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5318494"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7B7E4FA" w14:textId="77777777" w:rsidR="00FE45D6"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44D82209" w14:textId="2F268272" w:rsidR="00FE45D6" w:rsidRDefault="00600BC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6</w:t>
            </w:r>
            <w:r w:rsidR="00000000">
              <w:rPr>
                <w:rFonts w:ascii="Arial" w:eastAsia="宋体" w:hAnsi="Arial" w:cs="Arial" w:hint="eastAsia"/>
                <w:color w:val="auto"/>
                <w:sz w:val="18"/>
                <w:szCs w:val="18"/>
                <w:lang w:val="en-US" w:eastAsia="zh-CN"/>
              </w:rPr>
              <w:t>~</w:t>
            </w:r>
            <w:r>
              <w:rPr>
                <w:rFonts w:ascii="Arial" w:eastAsia="宋体" w:hAnsi="Arial" w:cs="Arial" w:hint="eastAsia"/>
                <w:color w:val="auto"/>
                <w:sz w:val="18"/>
                <w:szCs w:val="18"/>
                <w:lang w:val="en-US" w:eastAsia="zh-CN"/>
              </w:rPr>
              <w:t>1</w:t>
            </w:r>
            <w:r w:rsidR="00000000">
              <w:rPr>
                <w:rFonts w:ascii="Arial" w:eastAsia="宋体" w:hAnsi="Arial" w:cs="Arial" w:hint="eastAsia"/>
                <w:color w:val="auto"/>
                <w:sz w:val="18"/>
                <w:szCs w:val="18"/>
                <w:lang w:val="en-US" w:eastAsia="zh-CN"/>
              </w:rPr>
              <w:t>9</w:t>
            </w:r>
          </w:p>
        </w:tc>
      </w:tr>
      <w:tr w:rsidR="00FE45D6" w14:paraId="66AEA757" w14:textId="77777777">
        <w:trPr>
          <w:trHeight w:val="48"/>
          <w:jc w:val="center"/>
        </w:trPr>
        <w:tc>
          <w:tcPr>
            <w:tcW w:w="1668" w:type="dxa"/>
            <w:vMerge/>
            <w:tcBorders>
              <w:left w:val="single" w:sz="4" w:space="0" w:color="000000"/>
              <w:right w:val="single" w:sz="4" w:space="0" w:color="000000"/>
            </w:tcBorders>
          </w:tcPr>
          <w:p w14:paraId="0A10A065"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E603CE"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52CC9C2" w14:textId="77777777" w:rsidR="00FE45D6"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4244DBBD" w14:textId="476D5200" w:rsidR="00FE45D6" w:rsidRDefault="00600BC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9</w:t>
            </w:r>
          </w:p>
        </w:tc>
      </w:tr>
      <w:tr w:rsidR="00FE45D6" w14:paraId="1C601C9F" w14:textId="77777777">
        <w:trPr>
          <w:trHeight w:val="48"/>
          <w:jc w:val="center"/>
        </w:trPr>
        <w:tc>
          <w:tcPr>
            <w:tcW w:w="1668" w:type="dxa"/>
            <w:vMerge/>
            <w:tcBorders>
              <w:left w:val="single" w:sz="4" w:space="0" w:color="000000"/>
              <w:right w:val="single" w:sz="4" w:space="0" w:color="000000"/>
            </w:tcBorders>
          </w:tcPr>
          <w:p w14:paraId="5556B1F6"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9F5FFC8"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6D629E8E" w14:textId="77777777" w:rsidR="00FE45D6"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B699402" w14:textId="13C78B1B" w:rsidR="00FE45D6" w:rsidRDefault="00600BC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9</w:t>
            </w:r>
          </w:p>
        </w:tc>
      </w:tr>
      <w:tr w:rsidR="00FE45D6" w14:paraId="4370061D" w14:textId="77777777">
        <w:trPr>
          <w:trHeight w:val="48"/>
          <w:jc w:val="center"/>
        </w:trPr>
        <w:tc>
          <w:tcPr>
            <w:tcW w:w="1668" w:type="dxa"/>
            <w:vMerge/>
            <w:tcBorders>
              <w:left w:val="single" w:sz="4" w:space="0" w:color="000000"/>
              <w:bottom w:val="single" w:sz="4" w:space="0" w:color="auto"/>
              <w:right w:val="single" w:sz="4" w:space="0" w:color="000000"/>
            </w:tcBorders>
          </w:tcPr>
          <w:p w14:paraId="2E36B809" w14:textId="77777777" w:rsidR="00FE45D6" w:rsidRDefault="00FE45D6">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43EF48F"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E38C9C4" w14:textId="77777777" w:rsidR="00FE45D6"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3A170C4" w14:textId="38792144" w:rsidR="00FE45D6" w:rsidRDefault="00600BC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9</w:t>
            </w:r>
          </w:p>
        </w:tc>
      </w:tr>
      <w:tr w:rsidR="00FE45D6" w14:paraId="2D27EF7D" w14:textId="77777777">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A76A7D" w14:textId="77777777" w:rsidR="00FE45D6"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0AD2317" w14:textId="77777777" w:rsidR="00FE45D6" w:rsidRDefault="00FE45D6">
            <w:pPr>
              <w:pStyle w:val="Default"/>
              <w:jc w:val="center"/>
              <w:rPr>
                <w:rFonts w:ascii="Arial" w:hAnsi="Arial" w:cs="Arial"/>
                <w:color w:val="auto"/>
                <w:sz w:val="18"/>
                <w:szCs w:val="18"/>
              </w:rPr>
            </w:pPr>
          </w:p>
        </w:tc>
      </w:tr>
      <w:tr w:rsidR="00FE45D6" w14:paraId="6739B9AE"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701B68D9" w14:textId="77777777" w:rsidR="00FE45D6"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6922FE3"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143F667" w14:textId="77777777" w:rsidR="00FE45D6"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77508636" w14:textId="77777777" w:rsidR="00FE45D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FE45D6" w14:paraId="57C7B0D0" w14:textId="77777777">
        <w:trPr>
          <w:trHeight w:val="57"/>
          <w:jc w:val="center"/>
        </w:trPr>
        <w:tc>
          <w:tcPr>
            <w:tcW w:w="1668" w:type="dxa"/>
            <w:vMerge/>
            <w:tcBorders>
              <w:left w:val="single" w:sz="4" w:space="0" w:color="000000"/>
              <w:right w:val="single" w:sz="4" w:space="0" w:color="000000"/>
            </w:tcBorders>
          </w:tcPr>
          <w:p w14:paraId="2C952FFD"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25EC656"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8EBD1BF" w14:textId="77777777" w:rsidR="00FE45D6"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49DA53A5" w14:textId="77777777" w:rsidR="00FE45D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FE45D6" w14:paraId="6D3DFD9A" w14:textId="77777777">
        <w:trPr>
          <w:trHeight w:val="48"/>
          <w:jc w:val="center"/>
        </w:trPr>
        <w:tc>
          <w:tcPr>
            <w:tcW w:w="1668" w:type="dxa"/>
            <w:vMerge/>
            <w:tcBorders>
              <w:left w:val="single" w:sz="4" w:space="0" w:color="000000"/>
              <w:bottom w:val="single" w:sz="4" w:space="0" w:color="000000"/>
              <w:right w:val="single" w:sz="4" w:space="0" w:color="000000"/>
            </w:tcBorders>
          </w:tcPr>
          <w:p w14:paraId="22D70D88" w14:textId="77777777" w:rsidR="00FE45D6" w:rsidRDefault="00FE45D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2ED873"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3332768A" w14:textId="77777777" w:rsidR="00FE45D6"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1FA5FE7" w14:textId="77777777" w:rsidR="00FE45D6"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FE45D6" w14:paraId="6333EAF1"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7E36F13B" w14:textId="77777777" w:rsidR="00FE45D6"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CD1610B"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2784992C" w14:textId="77777777" w:rsidR="00FE45D6"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24F4ECFA" w14:textId="77777777" w:rsidR="00FE45D6"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FE45D6" w14:paraId="2DF42DA4"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59C8FB43" w14:textId="77777777" w:rsidR="00FE45D6"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E5C1FC5"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F3B87A7" w14:textId="77777777" w:rsidR="00FE45D6"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9D00FA0" w14:textId="77777777" w:rsidR="00FE45D6"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FE45D6" w14:paraId="2882750A" w14:textId="77777777">
        <w:trPr>
          <w:trHeight w:val="219"/>
          <w:jc w:val="center"/>
        </w:trPr>
        <w:tc>
          <w:tcPr>
            <w:tcW w:w="1668" w:type="dxa"/>
            <w:tcBorders>
              <w:top w:val="single" w:sz="4" w:space="0" w:color="000000"/>
              <w:left w:val="single" w:sz="4" w:space="0" w:color="000000"/>
              <w:bottom w:val="double" w:sz="4" w:space="0" w:color="000000"/>
              <w:right w:val="single" w:sz="4" w:space="0" w:color="000000"/>
            </w:tcBorders>
          </w:tcPr>
          <w:p w14:paraId="0B87AF1E" w14:textId="77777777" w:rsidR="00FE45D6"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F55D0C3" w14:textId="77777777" w:rsidR="00FE45D6"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4A36B1E4" w14:textId="77777777" w:rsidR="00FE45D6"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2F5344C8" w14:textId="77777777" w:rsidR="00FE45D6"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bl>
    <w:p w14:paraId="2FD0C5F1" w14:textId="77777777" w:rsidR="00FE45D6" w:rsidRDefault="00FE45D6">
      <w:pPr>
        <w:pStyle w:val="Default"/>
        <w:rPr>
          <w:rFonts w:ascii="Arial" w:hAnsi="Arial" w:cs="Arial"/>
          <w:color w:val="auto"/>
        </w:rPr>
      </w:pPr>
    </w:p>
    <w:p w14:paraId="77468910" w14:textId="77777777" w:rsidR="00FE45D6"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80514D5" w14:textId="77777777" w:rsidR="00FE45D6"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FE45D6">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663C4E" w14:textId="77777777" w:rsidR="001F5AAC" w:rsidRDefault="001F5AAC">
      <w:r>
        <w:separator/>
      </w:r>
    </w:p>
  </w:endnote>
  <w:endnote w:type="continuationSeparator" w:id="0">
    <w:p w14:paraId="1E77B216" w14:textId="77777777" w:rsidR="001F5AAC" w:rsidRDefault="001F5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55114C" w14:textId="77777777" w:rsidR="001F5AAC" w:rsidRDefault="001F5AAC">
      <w:r>
        <w:separator/>
      </w:r>
    </w:p>
  </w:footnote>
  <w:footnote w:type="continuationSeparator" w:id="0">
    <w:p w14:paraId="2E075558" w14:textId="77777777" w:rsidR="001F5AAC" w:rsidRDefault="001F5A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153211" w14:textId="77777777" w:rsidR="00FE45D6" w:rsidRDefault="00000000">
    <w:pPr>
      <w:pStyle w:val="CM2"/>
      <w:ind w:left="1080"/>
      <w:rPr>
        <w:rFonts w:ascii="Lucida Sans" w:hAnsi="Lucida Sans"/>
        <w:sz w:val="20"/>
        <w:szCs w:val="20"/>
      </w:rPr>
    </w:pPr>
    <w:r>
      <w:rPr>
        <w:rFonts w:ascii="Lucida Sans" w:hAnsi="Lucida Sans"/>
        <w:sz w:val="20"/>
        <w:szCs w:val="20"/>
      </w:rPr>
      <w:pict w14:anchorId="6F63065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NDdjNTA0MDBiZTQyZDMyMzUxNTY5ZDI3YWRjYmNiMzMifQ=="/>
  </w:docVars>
  <w:rsids>
    <w:rsidRoot w:val="00256BAF"/>
    <w:rsid w:val="00077B44"/>
    <w:rsid w:val="00152CDB"/>
    <w:rsid w:val="0018323E"/>
    <w:rsid w:val="00190C83"/>
    <w:rsid w:val="001F5AAC"/>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00BCE"/>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72973"/>
    <w:rsid w:val="00D95D84"/>
    <w:rsid w:val="00DC4F19"/>
    <w:rsid w:val="00DE0153"/>
    <w:rsid w:val="00E324A8"/>
    <w:rsid w:val="00E66E3A"/>
    <w:rsid w:val="00EB610E"/>
    <w:rsid w:val="00F67C14"/>
    <w:rsid w:val="00FB3483"/>
    <w:rsid w:val="00FE45D6"/>
    <w:rsid w:val="25205A7B"/>
    <w:rsid w:val="59AC2DE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7905256"/>
  <w14:defaultImageDpi w14:val="300"/>
  <w15:docId w15:val="{D9D6386F-9ED1-4107-BD4B-4867E4594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1066</Words>
  <Characters>6080</Characters>
  <Application>Microsoft Office Word</Application>
  <DocSecurity>0</DocSecurity>
  <Lines>50</Lines>
  <Paragraphs>14</Paragraphs>
  <ScaleCrop>false</ScaleCrop>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宇衡 刘</cp:lastModifiedBy>
  <cp:revision>26</cp:revision>
  <cp:lastPrinted>2020-11-24T03:02:00Z</cp:lastPrinted>
  <dcterms:created xsi:type="dcterms:W3CDTF">2020-11-24T03:02:00Z</dcterms:created>
  <dcterms:modified xsi:type="dcterms:W3CDTF">2024-06-11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567D64B032464AD4B6577BC5BF4B4397_12</vt:lpwstr>
  </property>
</Properties>
</file>